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0CB0B" w14:textId="1C70A184" w:rsidR="00DF6EB1" w:rsidRPr="000E2F54" w:rsidRDefault="00DF6EB1" w:rsidP="00DF6EB1">
      <w:pPr>
        <w:jc w:val="both"/>
        <w:rPr>
          <w:rFonts w:ascii="Arial" w:hAnsi="Arial" w:cs="Arial"/>
          <w:b/>
        </w:rPr>
      </w:pPr>
      <w:r w:rsidRPr="000E2F54">
        <w:rPr>
          <w:rFonts w:ascii="Arial" w:hAnsi="Arial" w:cs="Arial"/>
          <w:b/>
        </w:rPr>
        <w:t xml:space="preserve">Supplementary Material </w:t>
      </w:r>
    </w:p>
    <w:p w14:paraId="0984B2FD" w14:textId="4407C71A" w:rsidR="00DF6EB1" w:rsidRPr="000E2F54" w:rsidRDefault="001B3D22" w:rsidP="00DF6EB1">
      <w:pPr>
        <w:spacing w:line="360" w:lineRule="auto"/>
        <w:jc w:val="both"/>
        <w:rPr>
          <w:rFonts w:ascii="Arial" w:hAnsi="Arial" w:cs="Arial"/>
        </w:rPr>
      </w:pPr>
      <w:r w:rsidRPr="001B3D22">
        <w:rPr>
          <w:rFonts w:ascii="Arial" w:hAnsi="Arial" w:cs="Arial"/>
        </w:rPr>
        <w:t>This document contains the data from statistical analyses of the Land Use/Land Cover and The Human Development Index. It includes</w:t>
      </w:r>
      <w:r w:rsidR="00DF6EB1" w:rsidRPr="000E2F54">
        <w:rPr>
          <w:rFonts w:ascii="Arial" w:hAnsi="Arial" w:cs="Arial"/>
        </w:rPr>
        <w:t>:</w:t>
      </w:r>
    </w:p>
    <w:p w14:paraId="42D344FD" w14:textId="4AECED2E" w:rsidR="00DF6EB1" w:rsidRDefault="00DF6EB1" w:rsidP="00DF6EB1">
      <w:pPr>
        <w:spacing w:line="360" w:lineRule="auto"/>
        <w:jc w:val="both"/>
        <w:rPr>
          <w:rFonts w:ascii="Arial" w:hAnsi="Arial" w:cs="Arial"/>
        </w:rPr>
      </w:pPr>
      <w:r w:rsidRPr="000E2F54">
        <w:rPr>
          <w:rFonts w:ascii="Arial" w:hAnsi="Arial" w:cs="Arial"/>
        </w:rPr>
        <w:tab/>
        <w:t xml:space="preserve">1 - </w:t>
      </w:r>
      <w:r w:rsidR="001B3D22">
        <w:rPr>
          <w:rFonts w:ascii="Arial" w:hAnsi="Arial" w:cs="Arial"/>
        </w:rPr>
        <w:t>T</w:t>
      </w:r>
      <w:r w:rsidR="001B3D22" w:rsidRPr="001B3D22">
        <w:rPr>
          <w:rFonts w:ascii="Arial" w:hAnsi="Arial" w:cs="Arial"/>
        </w:rPr>
        <w:t xml:space="preserve">ables with descriptive statistics for Land Use/Land Cover percentages </w:t>
      </w:r>
      <w:r w:rsidR="001B3D22">
        <w:rPr>
          <w:rFonts w:ascii="Arial" w:hAnsi="Arial" w:cs="Arial"/>
        </w:rPr>
        <w:t xml:space="preserve">and </w:t>
      </w:r>
      <w:r w:rsidR="001B3D22" w:rsidRPr="001B3D22">
        <w:rPr>
          <w:rFonts w:ascii="Arial" w:hAnsi="Arial" w:cs="Arial"/>
        </w:rPr>
        <w:t xml:space="preserve">The Human Development Index by </w:t>
      </w:r>
      <w:r w:rsidR="001B3D22" w:rsidRPr="001B3D22">
        <w:rPr>
          <w:rFonts w:ascii="Arial" w:hAnsi="Arial" w:cs="Arial"/>
        </w:rPr>
        <w:t>neighborhoods</w:t>
      </w:r>
      <w:r w:rsidR="001B3D22" w:rsidRPr="000E2F54">
        <w:rPr>
          <w:rFonts w:ascii="Arial" w:hAnsi="Arial" w:cs="Arial"/>
        </w:rPr>
        <w:t>.</w:t>
      </w:r>
    </w:p>
    <w:p w14:paraId="7E53CD82" w14:textId="6FFFDF39" w:rsidR="001B3D22" w:rsidRDefault="001B3D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23763B" w14:textId="17283CB8" w:rsidR="001B3D22" w:rsidRDefault="002B525D" w:rsidP="00EE35BD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1.</w:t>
      </w:r>
      <w:r w:rsidR="00EE35BD">
        <w:rPr>
          <w:rFonts w:ascii="Arial" w:hAnsi="Arial" w:cs="Arial"/>
        </w:rPr>
        <w:t xml:space="preserve"> P</w:t>
      </w:r>
      <w:r w:rsidR="00EE35BD" w:rsidRPr="001B3D22">
        <w:rPr>
          <w:rFonts w:ascii="Arial" w:hAnsi="Arial" w:cs="Arial"/>
        </w:rPr>
        <w:t xml:space="preserve">ercentages </w:t>
      </w:r>
      <w:r w:rsidR="00EE35BD" w:rsidRPr="00EE35BD">
        <w:rPr>
          <w:rFonts w:ascii="Arial" w:hAnsi="Arial" w:cs="Arial"/>
        </w:rPr>
        <w:t xml:space="preserve">of each </w:t>
      </w:r>
      <w:r w:rsidR="00EE35BD" w:rsidRPr="001B3D22">
        <w:rPr>
          <w:rFonts w:ascii="Arial" w:hAnsi="Arial" w:cs="Arial"/>
        </w:rPr>
        <w:t>Land Use/Land Cover</w:t>
      </w:r>
      <w:r w:rsidR="00EE35BD" w:rsidRPr="00EE35BD">
        <w:rPr>
          <w:rFonts w:ascii="Arial" w:hAnsi="Arial" w:cs="Arial"/>
        </w:rPr>
        <w:t xml:space="preserve"> </w:t>
      </w:r>
      <w:r w:rsidR="00EE35BD">
        <w:rPr>
          <w:rFonts w:ascii="Arial" w:hAnsi="Arial" w:cs="Arial"/>
        </w:rPr>
        <w:t xml:space="preserve">and </w:t>
      </w:r>
      <w:r w:rsidR="00EE35BD" w:rsidRPr="001B3D22">
        <w:rPr>
          <w:rFonts w:ascii="Arial" w:hAnsi="Arial" w:cs="Arial"/>
        </w:rPr>
        <w:t>The Human Development Index</w:t>
      </w:r>
      <w:r w:rsidR="00EE35BD" w:rsidRPr="00EE35BD">
        <w:rPr>
          <w:rFonts w:ascii="Arial" w:hAnsi="Arial" w:cs="Arial"/>
        </w:rPr>
        <w:t>.</w:t>
      </w:r>
    </w:p>
    <w:tbl>
      <w:tblPr>
        <w:tblW w:w="8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1076"/>
        <w:gridCol w:w="1042"/>
        <w:gridCol w:w="982"/>
        <w:gridCol w:w="982"/>
        <w:gridCol w:w="1122"/>
        <w:gridCol w:w="982"/>
        <w:gridCol w:w="1222"/>
        <w:gridCol w:w="982"/>
      </w:tblGrid>
      <w:tr w:rsidR="002B525D" w:rsidRPr="002B525D" w14:paraId="4F50400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9A6E9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Tree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cover (%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91116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Shrubland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54D2D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Grassland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E294D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Cropland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9CBCE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Built-up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07A49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Sparse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vegetation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41F0F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Water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bodies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C567A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Herbaceous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wetland</w:t>
            </w:r>
            <w:proofErr w:type="spellEnd"/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 xml:space="preserve"> (%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5274A0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  <w:t>IDH</w:t>
            </w:r>
          </w:p>
        </w:tc>
      </w:tr>
      <w:tr w:rsidR="002B525D" w:rsidRPr="002B525D" w14:paraId="3313BFD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B5BA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5.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C9CF3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1F095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1.2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B5DCF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EBD15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3.3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C9F07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1B99A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E2053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EDEF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23488D6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B3773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2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F075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E0719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6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72FA6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FD635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4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D8C83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86988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95B6F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9885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3</w:t>
            </w:r>
          </w:p>
        </w:tc>
      </w:tr>
      <w:tr w:rsidR="002B525D" w:rsidRPr="002B525D" w14:paraId="19312B0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6562B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88C61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2468B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4.2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2D2718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7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5A063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6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ADFC7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BC5F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B1BA1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.0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3BE0F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5</w:t>
            </w:r>
          </w:p>
        </w:tc>
      </w:tr>
      <w:tr w:rsidR="002B525D" w:rsidRPr="002B525D" w14:paraId="08DC7E20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4CB5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5.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DE1F1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5C988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8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53D8E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B4940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3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A0557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FABC0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3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0C023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1.1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BD5E6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59</w:t>
            </w:r>
          </w:p>
        </w:tc>
      </w:tr>
      <w:tr w:rsidR="002B525D" w:rsidRPr="002B525D" w14:paraId="17AD4B70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DF554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D7AC2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F558A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5790E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5EE6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4.88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C279F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CCE90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143E3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A3457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11A1849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33D3A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1.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4C01A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E7C52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1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8405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D7858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5.6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2AD97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E6B93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5CA29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D731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5B2AD7A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6783D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8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3AC9A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568B4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2A999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53B5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0.0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6A130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68138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C33B0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BB57F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57B9899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A0069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6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29E8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D337C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4.7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0F132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5E747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9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A5F28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554E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9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BCE5B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3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C47B4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2A18D1E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E02DF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8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4F1F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8AF18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3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614A0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618A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2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0DB3F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BDFC0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7A3E3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B2454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33</w:t>
            </w:r>
          </w:p>
        </w:tc>
      </w:tr>
      <w:tr w:rsidR="002B525D" w:rsidRPr="002B525D" w14:paraId="73D5D7B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39FA6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1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4795E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4DEAD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3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37687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AF6A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2.6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9D74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92D3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D3C14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AA92F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0D8844F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C15F3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2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6EDC2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00CB4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2.6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82B64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3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97EC8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1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5ADB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B112F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3230C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7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8522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3EBD524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C981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8874A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EFCAF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4A243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5C651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3.4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9E063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61E3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54CB6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0B0B4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1F6AEA2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0953D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E1485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A16CD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D9CB9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65423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5.1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A92AD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DC65A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356ED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EA026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1FB56DE0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A5D7F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8.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5B445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58E7F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C7B10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DFC35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0.5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54EFD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81D6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19A20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69CB9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97</w:t>
            </w:r>
          </w:p>
        </w:tc>
      </w:tr>
      <w:tr w:rsidR="002B525D" w:rsidRPr="002B525D" w14:paraId="2E4256F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44FF6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7.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078BE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8FFE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9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123BB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35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8908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5.6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2A85E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6017B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7B43E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E93FD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97</w:t>
            </w:r>
          </w:p>
        </w:tc>
      </w:tr>
      <w:tr w:rsidR="002B525D" w:rsidRPr="002B525D" w14:paraId="077D6F0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104A3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3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FB975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EAA8E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1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5E386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A7824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3.35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3D4E4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3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F1095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00C2C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3DE4B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33</w:t>
            </w:r>
          </w:p>
        </w:tc>
      </w:tr>
      <w:tr w:rsidR="002B525D" w:rsidRPr="002B525D" w14:paraId="3F3BD365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18E1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7.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8C8E1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34592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6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4E1C7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A6EA8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9.4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7F38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AA0D7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D41CB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5EB46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97</w:t>
            </w:r>
          </w:p>
        </w:tc>
      </w:tr>
      <w:tr w:rsidR="002B525D" w:rsidRPr="002B525D" w14:paraId="060012A0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29ACD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D7DA0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D4A54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1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D4462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93AE4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0.1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9142B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B942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35D7D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A62C5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79FE752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D731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4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9CAAB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4DA35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5.0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7F31C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A60AA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49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F323F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B6EA1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3FFCE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D6F83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08BE64F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E1826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559C6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5D67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554B7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3CD4B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2.3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BA65F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E7D3E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B957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5248C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3EA86A25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332E0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793FB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8D6D4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A5051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C04EB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3.1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97BD4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44687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686EC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6DAD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6E05DCB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FCD87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6.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08606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6866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7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1FF7D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74856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0.2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2F333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CB7FB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EE9F8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6B3C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4E9E041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F0A82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8.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6FB40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59BAD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3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60DB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C0C75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3.9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AAFB1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6F6F9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1872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FC142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</w:tr>
      <w:tr w:rsidR="002B525D" w:rsidRPr="002B525D" w14:paraId="54D954AE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0FE41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8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ADF1E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257FC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4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A31D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1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B74F4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7.7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68CB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5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52F71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DEEDA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50CD1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09</w:t>
            </w:r>
          </w:p>
        </w:tc>
      </w:tr>
      <w:tr w:rsidR="002B525D" w:rsidRPr="002B525D" w14:paraId="42A36DC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92892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.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A567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8A19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0F7A2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CDC59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9.8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221E2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EA9D8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A9E6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0597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3C7F989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B7CB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40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1172A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673C1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5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7921A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0C378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3.1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BB945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373E2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572E0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8D018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437497CA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0DB3D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2.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B851D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29453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3.4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50C56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7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B15D9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7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5FBED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295A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86BD7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20269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3ADF326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AEFF7A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FD72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29085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1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31FFD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2FEBB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3.2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7194F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0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6C42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4253B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91B5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5</w:t>
            </w:r>
          </w:p>
        </w:tc>
      </w:tr>
      <w:tr w:rsidR="002B525D" w:rsidRPr="002B525D" w14:paraId="54BEA95D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9E14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1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93C5B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13FB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.2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B1D14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B59C8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1.9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41DE4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F9F6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4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8002F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FE2AD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40DD0BF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74293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8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5E8B1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0B805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9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48962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B42C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2.1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25CDD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578A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72BE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F555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124ECF2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20CE6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4.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9B572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6B583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4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25440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AE890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7.1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CC4B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682CD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8CAB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9E988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33</w:t>
            </w:r>
          </w:p>
        </w:tc>
      </w:tr>
      <w:tr w:rsidR="002B525D" w:rsidRPr="002B525D" w14:paraId="2FB8F73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6F0A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0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01142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701CA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.3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06FF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9398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0.5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4F76E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91E33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3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C6D0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4C0DC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219DFFC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F0B8B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5.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EC40F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852BC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EE632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5E25B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4.6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DA65F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87090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71356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1A28D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3EB3642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6A1AD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3.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94374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1A10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4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06A9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AA5FE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2.5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2DC2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9676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56AC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4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32AA1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5</w:t>
            </w:r>
          </w:p>
        </w:tc>
      </w:tr>
      <w:tr w:rsidR="002B525D" w:rsidRPr="002B525D" w14:paraId="1924B8C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172B6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9.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E9D1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288A4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8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4DDAA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CAF59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2.3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3D6EE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D4C98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44BEB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55A84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4425220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D18B1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D231F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D4DD6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3E834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3ED98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7.9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2B62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70FE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DCE2A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EFF8B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246FBAE4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9649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4.5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912B4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35EFF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9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4411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641B3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1.8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75A1E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D1750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83AAB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F3A23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1C90CEDD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617F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2.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74171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A7598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.2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22470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0C30E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2.85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BD323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3D0E9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65E58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22BBF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22D80E3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5CC4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9.5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EF63B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D17B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1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8D585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8308D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4.9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F767C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558CF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0ED9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BE769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2E7CF8C4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A636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7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94735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189D8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7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60193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B500C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9.4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EC381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30FFE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D6458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36AC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07984E3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60352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8.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E494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2C6E2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.2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8BDD6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B8F0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6.5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EBD6F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A3A8D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91F0E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D4178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6717388D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FCA33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1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0E40A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D3588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2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F90C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5473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0.7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D2C5C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FB6ED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D8036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6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0648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2B31C3D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E156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0.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D1D7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4F16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28B0E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181A2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8.6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B07B3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741BD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5DC5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2622BA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5A1612C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32F9F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8.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ABE03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C6021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8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49F65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7CD30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5.2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BB8A8C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30CAF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E64C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1D38B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</w:tr>
      <w:tr w:rsidR="002B525D" w:rsidRPr="002B525D" w14:paraId="0D07289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DA78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1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500F3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64A83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6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95394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C2BAE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2.9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88D13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CDEAC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B524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4F73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38</w:t>
            </w:r>
          </w:p>
        </w:tc>
      </w:tr>
      <w:tr w:rsidR="002B525D" w:rsidRPr="002B525D" w14:paraId="7BDC5C6C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AC031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00517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422B9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0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8EB5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D9401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1.1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7D85B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7F3D2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5AF20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044B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744618FE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D2858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6.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5A8F3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345F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7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44B37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A5ED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1.5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98A26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9A4B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62005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FB455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7EAC1F6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39ACE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3.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AAF1A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05AEC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0E956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86887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9.2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2DA3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4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E766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59209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44A64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4BD34B2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3D86F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6.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6E7AD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6B087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9.1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304A7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5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A6A36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7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D6B7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540FB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EC174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45EE4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03E2157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F6C8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7.9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75915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567A9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4.8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AA02F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6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3FBCB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3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3727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F21D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3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7121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7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12660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67E3E6B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5DF25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5.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26960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553F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3.6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7CEE4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CE78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9.6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FC59B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0A78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C8461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355AA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3</w:t>
            </w:r>
          </w:p>
        </w:tc>
      </w:tr>
      <w:tr w:rsidR="002B525D" w:rsidRPr="002B525D" w14:paraId="4E14D60A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17458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D37C0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4ACC0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78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82D3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FBD24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5.4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BE846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EAF7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26DD2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FEAB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47</w:t>
            </w:r>
          </w:p>
        </w:tc>
      </w:tr>
      <w:tr w:rsidR="002B525D" w:rsidRPr="002B525D" w14:paraId="034C4D85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642E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.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63466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90F3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2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E8A80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82CB5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8.5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BEB3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047CF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3BD49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58A20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1F3B9A0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46A7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3.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95D97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C35DA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ED945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605C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5.5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CCF34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9DF69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0A964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336F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61C5C1E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90281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0.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5E499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39831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66D86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A88D97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9.3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0B48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F79E6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83C36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EB5FC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4144C74E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ABF9A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53.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9573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8A598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1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992FA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C6594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0.6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5B244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8B6F7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40007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5FE0E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4AFBC1E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9EC1B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5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7992A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FB9A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2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6818C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8AB78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1.6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AE67F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D841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54ED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1B4A3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38</w:t>
            </w:r>
          </w:p>
        </w:tc>
      </w:tr>
      <w:tr w:rsidR="002B525D" w:rsidRPr="002B525D" w14:paraId="5998B8A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49A5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6804B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8913F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D04C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161C2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5.5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422CC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BD964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3A170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92321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5</w:t>
            </w:r>
          </w:p>
        </w:tc>
      </w:tr>
      <w:tr w:rsidR="002B525D" w:rsidRPr="002B525D" w14:paraId="0E0E3FD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F0DB1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5.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1329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1E7E6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6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E523E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9ECB2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3.3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E5660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87C48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8A57E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5B77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97</w:t>
            </w:r>
          </w:p>
        </w:tc>
      </w:tr>
      <w:tr w:rsidR="002B525D" w:rsidRPr="002B525D" w14:paraId="3A10BC0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B3214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7.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1046E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7E03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1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63078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2404E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1.3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DDFE3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6E896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9B161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AA65D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</w:tr>
      <w:tr w:rsidR="002B525D" w:rsidRPr="002B525D" w14:paraId="74DAB34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09F56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9.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17D48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41C2D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2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DBC27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C0105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6.83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3FD3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B0961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7AB60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A674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</w:tr>
      <w:tr w:rsidR="002B525D" w:rsidRPr="002B525D" w14:paraId="0793496C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1CCBD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C3D1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521E1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586D4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654D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7.3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62D7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F0F1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7861A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47B91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278B75D5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7466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6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9EC41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D535D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9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80502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5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8ECA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1.7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FF036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3387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E118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6973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</w:tr>
      <w:tr w:rsidR="002B525D" w:rsidRPr="002B525D" w14:paraId="5EEAE97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342C5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1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96F0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9A52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6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5E44B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7FEC1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3.2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91F7A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D5AAB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8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01FB8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1C335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7AC6C4C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0AADE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5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BD670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27678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BB0E3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1D36F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4.1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D2532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CE07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FF698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7FB81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122A7C8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776ED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1.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E40DA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EC16C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6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31E39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F442B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1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B1195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24E50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725A7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0642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5</w:t>
            </w:r>
          </w:p>
        </w:tc>
      </w:tr>
      <w:tr w:rsidR="002B525D" w:rsidRPr="002B525D" w14:paraId="2308F5B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F8513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3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505C5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F403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9.4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4299C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12D2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3.1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237C0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5A037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43CDC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4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3A84E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29110AC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C86ED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1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50E86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F0770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1.5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134FE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9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ED8D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9.1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6BFAE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5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86006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5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CB6DD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7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4221A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0563DE0A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D8819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5.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EF4D6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7924F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3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8BC23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A6917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9.5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2697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9303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F293A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18A44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5</w:t>
            </w:r>
          </w:p>
        </w:tc>
      </w:tr>
      <w:tr w:rsidR="002B525D" w:rsidRPr="002B525D" w14:paraId="1D61A4E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49E4B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7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D864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9FCCE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84E89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DB38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1.7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1D066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8C53E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7C53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A711C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5B0FD050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0039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6.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9DD4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F8ABE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5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E8E14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16C7D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5.6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FD70A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D77F9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45FA2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9981A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</w:tr>
      <w:tr w:rsidR="002B525D" w:rsidRPr="002B525D" w14:paraId="1DA7C6A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B7757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3.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21248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F82220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2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607D7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B983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1.8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F33C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72F5C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0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4C9B8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F8678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55F2F81A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7D127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.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3A4D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4BFD5C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4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78FC0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6A4C0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3.4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F2E39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12AD5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8FC78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E590D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33AAED67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24CF6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5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360AC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480BA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9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F492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AE1A8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2.9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3D6E6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C18E2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77707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.6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2280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29</w:t>
            </w:r>
          </w:p>
        </w:tc>
      </w:tr>
      <w:tr w:rsidR="002B525D" w:rsidRPr="002B525D" w14:paraId="0DF483C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62612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4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35319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BC385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0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CA03D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02760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2.7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77788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56FE6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6978F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52C8F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47</w:t>
            </w:r>
          </w:p>
        </w:tc>
      </w:tr>
      <w:tr w:rsidR="002B525D" w:rsidRPr="002B525D" w14:paraId="76BBBEA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7006D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.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C2492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7C62A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E1C7F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C1D9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1.7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B569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AC21C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99846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78149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35</w:t>
            </w:r>
          </w:p>
        </w:tc>
      </w:tr>
      <w:tr w:rsidR="002B525D" w:rsidRPr="002B525D" w14:paraId="06FC61B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8DCA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4.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A0B6A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8CE5D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5923A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BA3F6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5.1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1FE61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CA70E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5AD78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0B9F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</w:tr>
      <w:tr w:rsidR="002B525D" w:rsidRPr="002B525D" w14:paraId="6FFCE3B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3C8E1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2379B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025E1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0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E1748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6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240FBE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6.7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0D572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D4C1B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9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1867D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9.2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538AB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29</w:t>
            </w:r>
          </w:p>
        </w:tc>
      </w:tr>
      <w:tr w:rsidR="002B525D" w:rsidRPr="002B525D" w14:paraId="5B43859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B8085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2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25DCC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93CE4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0.4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5E648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43288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7.2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7646D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89703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4.6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A3B9D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3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1D333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142E9FE4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6921A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9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3C490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C9563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8.5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FD9EA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BC2D4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21067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027DC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A097C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AECA9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14</w:t>
            </w:r>
          </w:p>
        </w:tc>
      </w:tr>
      <w:tr w:rsidR="002B525D" w:rsidRPr="002B525D" w14:paraId="09692E2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B896F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8450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1EB43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F416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02487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6.0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A2812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40938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69436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4C266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5</w:t>
            </w:r>
          </w:p>
        </w:tc>
      </w:tr>
      <w:tr w:rsidR="002B525D" w:rsidRPr="002B525D" w14:paraId="096BD8CE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1C82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D9B7D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6E991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F39CA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CCE32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91.8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33CD2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53080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687F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FF04E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26EDB2A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6903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C63BD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F3231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5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95FDB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33906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8.3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3886D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9A508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113E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AA3CD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3B639F6B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EC0F6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7.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18C97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F610F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.8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F647D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2F21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.5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280B2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3F94B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3996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3EAC4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6F8C691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E7A9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6.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57029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0AE1A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.0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8071A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9407C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6.5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FB326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C9CD2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D0E18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69025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97</w:t>
            </w:r>
          </w:p>
        </w:tc>
      </w:tr>
      <w:tr w:rsidR="002B525D" w:rsidRPr="002B525D" w14:paraId="529232A3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A8D0A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27.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59782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632FC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2CEDB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A93C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0.5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86009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D0656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CE4EF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B86F4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1C066751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AD7F5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7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FBFF0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74A7F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4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5D37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2AEC9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70.1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C3D21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3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5FD01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BFC9D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B0219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75839365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B65BC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7.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EABFF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D38A8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6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76131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C64B9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8.8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4EC6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25288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2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91B51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DDF81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7BAFE336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BA925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7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8DB94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08A05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FB3BF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39165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0.3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1B527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36611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.1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367C8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53249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43</w:t>
            </w:r>
          </w:p>
        </w:tc>
      </w:tr>
      <w:tr w:rsidR="002B525D" w:rsidRPr="002B525D" w14:paraId="1EC1C25F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AC827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5.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15957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13398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93380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D936A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3.3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12F498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3E471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39BEA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5303B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890</w:t>
            </w:r>
          </w:p>
        </w:tc>
      </w:tr>
      <w:tr w:rsidR="002B525D" w:rsidRPr="002B525D" w14:paraId="5821B6F8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4A6FE9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4.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B3F65D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FF3AE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82B58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7C176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5.4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89A85D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0D3E3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192EF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2B387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77</w:t>
            </w:r>
          </w:p>
        </w:tc>
      </w:tr>
      <w:tr w:rsidR="002B525D" w:rsidRPr="002B525D" w14:paraId="1CDA05B2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753976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0.5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2A36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88863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2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90FCF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4455A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89.1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97F3E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F74391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BED0F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62801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</w:tr>
      <w:tr w:rsidR="002B525D" w:rsidRPr="002B525D" w14:paraId="77F1805E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194EBC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8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EE70A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651907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12.7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7DF14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4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9DA1B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8.4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526F95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88F694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C724A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D53224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</w:tr>
      <w:tr w:rsidR="002B525D" w:rsidRPr="002B525D" w14:paraId="16241E29" w14:textId="77777777" w:rsidTr="002B525D">
        <w:trPr>
          <w:trHeight w:val="30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D6941B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30.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FC9052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1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3982B1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5.5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577F2A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B6574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60.2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403E80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2.7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AA954E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6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2EC53F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520203" w14:textId="77777777" w:rsidR="002B525D" w:rsidRPr="002B525D" w:rsidRDefault="002B525D" w:rsidP="002B5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2B525D">
              <w:rPr>
                <w:rFonts w:ascii="Calibri" w:eastAsia="Times New Roman" w:hAnsi="Calibri" w:cs="Calibri"/>
                <w:color w:val="000000"/>
                <w:lang w:val="pt-BR" w:eastAsia="pt-BR"/>
              </w:rPr>
              <w:t>0.764</w:t>
            </w:r>
          </w:p>
        </w:tc>
      </w:tr>
    </w:tbl>
    <w:p w14:paraId="67F4A450" w14:textId="77777777" w:rsidR="002B525D" w:rsidRPr="000E2F54" w:rsidRDefault="002B525D" w:rsidP="00DF6EB1">
      <w:pPr>
        <w:spacing w:line="360" w:lineRule="auto"/>
        <w:jc w:val="both"/>
        <w:rPr>
          <w:rFonts w:ascii="Arial" w:hAnsi="Arial" w:cs="Arial"/>
        </w:rPr>
      </w:pPr>
    </w:p>
    <w:p w14:paraId="2FE49FBC" w14:textId="6A868183" w:rsidR="004A62DC" w:rsidRPr="000E2F54" w:rsidRDefault="00DF6EB1" w:rsidP="001B3D22">
      <w:pPr>
        <w:spacing w:line="360" w:lineRule="auto"/>
        <w:jc w:val="both"/>
        <w:rPr>
          <w:rFonts w:ascii="Arial" w:hAnsi="Arial" w:cs="Arial"/>
        </w:rPr>
      </w:pPr>
      <w:r w:rsidRPr="000E2F54">
        <w:rPr>
          <w:rFonts w:ascii="Arial" w:hAnsi="Arial" w:cs="Arial"/>
        </w:rPr>
        <w:tab/>
      </w:r>
    </w:p>
    <w:sectPr w:rsidR="004A62DC" w:rsidRPr="000E2F54" w:rsidSect="002B525D">
      <w:pgSz w:w="15840" w:h="12240" w:orient="landscape"/>
      <w:pgMar w:top="1701" w:right="1701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91A02" w14:textId="77777777" w:rsidR="00FF70BF" w:rsidRDefault="00FF70BF" w:rsidP="00E63700">
      <w:pPr>
        <w:spacing w:after="0" w:line="240" w:lineRule="auto"/>
      </w:pPr>
      <w:r>
        <w:separator/>
      </w:r>
    </w:p>
  </w:endnote>
  <w:endnote w:type="continuationSeparator" w:id="0">
    <w:p w14:paraId="7159409C" w14:textId="77777777" w:rsidR="00FF70BF" w:rsidRDefault="00FF70BF" w:rsidP="00E63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D9710" w14:textId="77777777" w:rsidR="00FF70BF" w:rsidRDefault="00FF70BF" w:rsidP="00E63700">
      <w:pPr>
        <w:spacing w:after="0" w:line="240" w:lineRule="auto"/>
      </w:pPr>
      <w:r>
        <w:separator/>
      </w:r>
    </w:p>
  </w:footnote>
  <w:footnote w:type="continuationSeparator" w:id="0">
    <w:p w14:paraId="6725326E" w14:textId="77777777" w:rsidR="00FF70BF" w:rsidRDefault="00FF70BF" w:rsidP="00E63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zsLC0MLc0NjYzMTRV0lEKTi0uzszPAykwrQUAj+Bv6ywAAAA="/>
  </w:docVars>
  <w:rsids>
    <w:rsidRoot w:val="003D60AF"/>
    <w:rsid w:val="00050B33"/>
    <w:rsid w:val="00061671"/>
    <w:rsid w:val="000E2F54"/>
    <w:rsid w:val="00116D00"/>
    <w:rsid w:val="00123B57"/>
    <w:rsid w:val="0013513F"/>
    <w:rsid w:val="00190143"/>
    <w:rsid w:val="001A788F"/>
    <w:rsid w:val="001B3D22"/>
    <w:rsid w:val="001C5634"/>
    <w:rsid w:val="0021622F"/>
    <w:rsid w:val="002B0AE8"/>
    <w:rsid w:val="002B525D"/>
    <w:rsid w:val="0037711A"/>
    <w:rsid w:val="003D60AF"/>
    <w:rsid w:val="003D6DC1"/>
    <w:rsid w:val="003E7FB8"/>
    <w:rsid w:val="004414CA"/>
    <w:rsid w:val="00445812"/>
    <w:rsid w:val="0048577C"/>
    <w:rsid w:val="0049394D"/>
    <w:rsid w:val="004A62DC"/>
    <w:rsid w:val="00521414"/>
    <w:rsid w:val="00576ABE"/>
    <w:rsid w:val="005E5C30"/>
    <w:rsid w:val="005F58F8"/>
    <w:rsid w:val="00601E80"/>
    <w:rsid w:val="006842BA"/>
    <w:rsid w:val="007811A0"/>
    <w:rsid w:val="007B2A75"/>
    <w:rsid w:val="007B66A4"/>
    <w:rsid w:val="00837829"/>
    <w:rsid w:val="00862518"/>
    <w:rsid w:val="008B2AEE"/>
    <w:rsid w:val="0091341D"/>
    <w:rsid w:val="00976499"/>
    <w:rsid w:val="009C2E28"/>
    <w:rsid w:val="009D2626"/>
    <w:rsid w:val="00A006B3"/>
    <w:rsid w:val="00A11E84"/>
    <w:rsid w:val="00A46772"/>
    <w:rsid w:val="00AD59E6"/>
    <w:rsid w:val="00B000B8"/>
    <w:rsid w:val="00B2381B"/>
    <w:rsid w:val="00B379E4"/>
    <w:rsid w:val="00B44ED6"/>
    <w:rsid w:val="00B75F02"/>
    <w:rsid w:val="00BF4BCF"/>
    <w:rsid w:val="00BF523D"/>
    <w:rsid w:val="00CB623A"/>
    <w:rsid w:val="00CF0E88"/>
    <w:rsid w:val="00D50F78"/>
    <w:rsid w:val="00D554AA"/>
    <w:rsid w:val="00DC0F5A"/>
    <w:rsid w:val="00DF6EB1"/>
    <w:rsid w:val="00E34951"/>
    <w:rsid w:val="00E472CE"/>
    <w:rsid w:val="00E63700"/>
    <w:rsid w:val="00E977E9"/>
    <w:rsid w:val="00EE35BD"/>
    <w:rsid w:val="00F0653A"/>
    <w:rsid w:val="00F263B7"/>
    <w:rsid w:val="00F93FF6"/>
    <w:rsid w:val="00FE0263"/>
    <w:rsid w:val="00FF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5F274"/>
  <w15:docId w15:val="{DCC8939E-2072-47A0-A208-F09B8273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D6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60AF"/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DF6EB1"/>
    <w:pPr>
      <w:suppressAutoHyphens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63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3700"/>
  </w:style>
  <w:style w:type="paragraph" w:styleId="Rodap">
    <w:name w:val="footer"/>
    <w:basedOn w:val="Normal"/>
    <w:link w:val="RodapChar"/>
    <w:uiPriority w:val="99"/>
    <w:unhideWhenUsed/>
    <w:rsid w:val="00E63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3700"/>
  </w:style>
  <w:style w:type="character" w:styleId="Hyperlink">
    <w:name w:val="Hyperlink"/>
    <w:basedOn w:val="Fontepargpadro"/>
    <w:uiPriority w:val="99"/>
    <w:unhideWhenUsed/>
    <w:rsid w:val="0083782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37829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2B5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2B525D"/>
    <w:rPr>
      <w:color w:val="954F72"/>
      <w:u w:val="single"/>
    </w:rPr>
  </w:style>
  <w:style w:type="paragraph" w:customStyle="1" w:styleId="msonormal0">
    <w:name w:val="msonormal"/>
    <w:basedOn w:val="Normal"/>
    <w:rsid w:val="002B5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2B52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4">
    <w:name w:val="xl64"/>
    <w:basedOn w:val="Normal"/>
    <w:rsid w:val="002B52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5">
    <w:name w:val="xl65"/>
    <w:basedOn w:val="Normal"/>
    <w:rsid w:val="002B52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2B52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2B52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02</Words>
  <Characters>4871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e Lab</dc:creator>
  <cp:lastModifiedBy>Leonardo Dorneles Araujo</cp:lastModifiedBy>
  <cp:revision>3</cp:revision>
  <dcterms:created xsi:type="dcterms:W3CDTF">2023-10-24T13:34:00Z</dcterms:created>
  <dcterms:modified xsi:type="dcterms:W3CDTF">2023-10-24T13:48:00Z</dcterms:modified>
</cp:coreProperties>
</file>